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02C" w:rsidRDefault="0097002C" w:rsidP="00DE3C75">
      <w:pPr>
        <w:rPr>
          <w:lang w:val="en-US"/>
        </w:rPr>
      </w:pPr>
      <w:r w:rsidRPr="0097002C">
        <w:rPr>
          <w:lang w:val="en-US"/>
        </w:rPr>
        <w:t>Coordinates of heterocyclic d</w:t>
      </w:r>
      <w:r w:rsidR="004A31FF">
        <w:rPr>
          <w:lang w:val="en-US"/>
        </w:rPr>
        <w:t xml:space="preserve">imers used for </w:t>
      </w:r>
      <w:r w:rsidR="004A31FF" w:rsidRPr="0097002C">
        <w:rPr>
          <w:lang w:val="en-US"/>
        </w:rPr>
        <w:t>spectra</w:t>
      </w:r>
      <w:r w:rsidR="004A31FF">
        <w:rPr>
          <w:lang w:val="en-US"/>
        </w:rPr>
        <w:t xml:space="preserve"> </w:t>
      </w:r>
      <w:bookmarkStart w:id="0" w:name="_GoBack"/>
      <w:bookmarkEnd w:id="0"/>
      <w:r w:rsidR="004A31FF">
        <w:rPr>
          <w:lang w:val="en-US"/>
        </w:rPr>
        <w:t>calculations</w:t>
      </w:r>
      <w:r w:rsidRPr="0097002C">
        <w:rPr>
          <w:lang w:val="en-US"/>
        </w:rPr>
        <w:t>, in angstroms</w:t>
      </w:r>
      <w:r w:rsidR="001B06D1">
        <w:rPr>
          <w:lang w:val="en-US"/>
        </w:rPr>
        <w:t>.</w:t>
      </w:r>
    </w:p>
    <w:p w:rsidR="00DE3C75" w:rsidRPr="001B06D1" w:rsidRDefault="00DE3C75" w:rsidP="00DE3C75">
      <w:pPr>
        <w:rPr>
          <w:lang w:val="en-US"/>
        </w:rPr>
      </w:pPr>
      <w:proofErr w:type="spellStart"/>
      <w:r>
        <w:rPr>
          <w:lang w:val="en-US"/>
        </w:rPr>
        <w:t>Thyophene</w:t>
      </w:r>
      <w:proofErr w:type="spellEnd"/>
      <w:r>
        <w:rPr>
          <w:lang w:val="en-US"/>
        </w:rPr>
        <w:t xml:space="preserve"> dimer</w:t>
      </w:r>
      <w:r w:rsidR="0097002C">
        <w:rPr>
          <w:lang w:val="en-US"/>
        </w:rPr>
        <w:t xml:space="preserve"> - </w:t>
      </w:r>
      <w:r>
        <w:rPr>
          <w:lang w:val="en-US"/>
        </w:rPr>
        <w:t>T-shaped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2.297423000      1.287661000      0.715363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2.291882000     -0.000196000      1.245733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6       2.291197000     -1.199297000     -0.001619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2.291027000      0.003010000     -1.245899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2.296924000      1.289517000     -0.712240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2.295374000      2.185469000      1.336762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2.282686000     -0.303160000      2.292626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2.280835000     -0.297294000     -2.293548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2.294209000      2.188904000     -1.331350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2.964508000     -1.310707000      0.000472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3.539092000     -0.042419000      0.000031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6      -2.331341000      1.197511000     -0.000316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1.046058000      0.039119000      0.000144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1.538068000     -1.262573000      0.000549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-3.555170000     -2.229582000      0.000736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-4.596439000      0.223559000     -0.000117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-0.011758000      0.377889000      0.000078000</w:t>
      </w:r>
    </w:p>
    <w:p w:rsidR="00DE3C75" w:rsidRDefault="00DE3C75" w:rsidP="00DE3C75">
      <w:pPr>
        <w:rPr>
          <w:lang w:val="en-US"/>
        </w:rPr>
      </w:pPr>
      <w:r w:rsidRPr="00DE3C75">
        <w:rPr>
          <w:lang w:val="en-US"/>
        </w:rPr>
        <w:t>1       -0.884615000     -2.137684000      0.000862000</w:t>
      </w:r>
    </w:p>
    <w:p w:rsidR="00DE3C75" w:rsidRPr="00DE3C75" w:rsidRDefault="0097002C" w:rsidP="00DE3C75">
      <w:pPr>
        <w:rPr>
          <w:lang w:val="en-US"/>
        </w:rPr>
      </w:pPr>
      <w:proofErr w:type="spellStart"/>
      <w:r>
        <w:rPr>
          <w:lang w:val="en-US"/>
        </w:rPr>
        <w:t>Thyophene</w:t>
      </w:r>
      <w:proofErr w:type="spellEnd"/>
      <w:r>
        <w:rPr>
          <w:lang w:val="en-US"/>
        </w:rPr>
        <w:t xml:space="preserve"> dimer - </w:t>
      </w:r>
      <w:r w:rsidR="00DE3C75">
        <w:rPr>
          <w:lang w:val="en-US"/>
        </w:rPr>
        <w:t>PD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1.436887000     -1.567543000      0.230060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2.262062000     -0.877805000     -0.653863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6       2.396286000      0.792535000     -0.220291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1.345424000      0.588726000      1.139476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 0.912452000     -0.728172000      1.257402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1.222385000     -2.634204000      0.132796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2.796261000     -1.259904000     -1.524111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1.103035000      1.440439000      1.774328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 0.240370000     -1.062778000      2.049642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1.682702000      1.566400000      0.109942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2.413588000      0.573156000      0.755554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lastRenderedPageBreak/>
        <w:t>16      -2.247653000     -0.953579000     -0.042531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1.194475000     -0.284518000     -1.241438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6       -0.983910000      1.074876000     -1.033432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-1.659092000      2.603127000      0.453211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-3.039299000      0.658799000      1.644279000</w:t>
      </w:r>
    </w:p>
    <w:p w:rsidR="00DE3C75" w:rsidRPr="00DE3C75" w:rsidRDefault="00DE3C75" w:rsidP="00DE3C75">
      <w:pPr>
        <w:rPr>
          <w:lang w:val="en-US"/>
        </w:rPr>
      </w:pPr>
      <w:r w:rsidRPr="00DE3C75">
        <w:rPr>
          <w:lang w:val="en-US"/>
        </w:rPr>
        <w:t>1       -0.784968000     -0.921115000     -2.024900000</w:t>
      </w:r>
    </w:p>
    <w:p w:rsidR="00CD340A" w:rsidRDefault="00DE3C75" w:rsidP="00DE3C75">
      <w:pPr>
        <w:rPr>
          <w:lang w:val="en-US"/>
        </w:rPr>
      </w:pPr>
      <w:r w:rsidRPr="00DE3C75">
        <w:rPr>
          <w:lang w:val="en-US"/>
        </w:rPr>
        <w:t>1       -0.349729000      1.681619000     -1.682302000</w:t>
      </w:r>
    </w:p>
    <w:p w:rsidR="00165EC2" w:rsidRDefault="00165EC2" w:rsidP="00DE3C75">
      <w:pPr>
        <w:rPr>
          <w:lang w:val="en-US"/>
        </w:rPr>
      </w:pPr>
      <w:proofErr w:type="spellStart"/>
      <w:r>
        <w:rPr>
          <w:lang w:val="en-US"/>
        </w:rPr>
        <w:t>Benzen</w:t>
      </w:r>
      <w:proofErr w:type="spellEnd"/>
      <w:r>
        <w:rPr>
          <w:lang w:val="en-US"/>
        </w:rPr>
        <w:t xml:space="preserve"> T-shaped dimer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 0.000000000     -0.124867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 1.218233000      1.670990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 1.219884000      3.079256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 0.000000000      0.965643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 0.000000000      3.783343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-1.218233000      1.670990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-1.219884000      3.079256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 0.000000000      4.877665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-2.164068000      1.119825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 2.167033000      3.627529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-2.167033000      3.627529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 2.164068000      1.119825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 1.408489000     -2.375587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1.219962000      0.704229000     -2.375455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-1.219962000      0.704229000     -2.375455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1.219962000     -0.704229000     -2.375455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-1.219962000     -0.704229000     -2.375455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000000000     -1.408489000     -2.375587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2.167454000     -1.250880000     -2.370079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-2.167454000     -1.250880000     -2.370079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2.167454000      1.250880000     -2.370079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-2.167454000      1.250880000     -2.370079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-2.502555000     -2.373050000</w:t>
      </w:r>
    </w:p>
    <w:p w:rsidR="00165EC2" w:rsidRDefault="00165EC2" w:rsidP="00165EC2">
      <w:pPr>
        <w:rPr>
          <w:lang w:val="en-US"/>
        </w:rPr>
      </w:pPr>
      <w:r w:rsidRPr="00165EC2">
        <w:rPr>
          <w:lang w:val="en-US"/>
        </w:rPr>
        <w:t>1        0.000000000      2.502555000     -2.373050000</w:t>
      </w:r>
    </w:p>
    <w:p w:rsidR="00165EC2" w:rsidRPr="00DE3C75" w:rsidRDefault="00165EC2" w:rsidP="00165EC2">
      <w:pPr>
        <w:rPr>
          <w:lang w:val="en-US"/>
        </w:rPr>
      </w:pPr>
      <w:r>
        <w:rPr>
          <w:lang w:val="en-US"/>
        </w:rPr>
        <w:lastRenderedPageBreak/>
        <w:t>Furan PD dimer with C2h symmetry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-0.650179078     -1.836737453     -0.692514422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650179078      1.836737453      0.692514422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-0.650179078     -1.836737453      0.692514422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650179078      1.836737453     -0.692514422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650179078     -1.589683699      1.061688421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-0.650179078      1.589683699     -1.061688421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 0.650179078     -1.589683699     -1.061688421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6       -0.650179078      1.589683699      1.061688421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8        1.451859326     -1.444129475      0.000000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8       -1.451859326      1.444129475      0.000000000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-1.492762240     -1.993146373     -1.335304333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1.492762240      1.993146373      1.335304333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-1.492762240     -1.993146373      1.335304333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1.492762240      1.993146373     -1.335304333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1.143015555     -1.496673918      1.988187453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-1.143015555      1.496673918     -1.988187453</w:t>
      </w:r>
    </w:p>
    <w:p w:rsidR="00165EC2" w:rsidRPr="00165EC2" w:rsidRDefault="00165EC2" w:rsidP="00165EC2">
      <w:pPr>
        <w:rPr>
          <w:lang w:val="en-US"/>
        </w:rPr>
      </w:pPr>
      <w:r w:rsidRPr="00165EC2">
        <w:rPr>
          <w:lang w:val="en-US"/>
        </w:rPr>
        <w:t>1        1.143015555     -1.496673918     -1.988187453</w:t>
      </w:r>
    </w:p>
    <w:p w:rsidR="00165EC2" w:rsidRDefault="00165EC2" w:rsidP="00165EC2">
      <w:pPr>
        <w:rPr>
          <w:lang w:val="en-US"/>
        </w:rPr>
      </w:pPr>
      <w:r w:rsidRPr="00165EC2">
        <w:rPr>
          <w:lang w:val="en-US"/>
        </w:rPr>
        <w:t>1       -1.143015555      1.496673918      1.988187453</w:t>
      </w:r>
    </w:p>
    <w:p w:rsidR="00165EC2" w:rsidRDefault="0097002C" w:rsidP="0097002C">
      <w:pPr>
        <w:rPr>
          <w:lang w:val="en-US"/>
        </w:rPr>
      </w:pPr>
      <w:r>
        <w:rPr>
          <w:lang w:val="en-US"/>
        </w:rPr>
        <w:t>Pyridine PD dimer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1.414729000      1.306591000     -0.745524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2.205927000      1.044205000      0.385805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2.442447000     -0.293233000      0.752103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7        1.953842000     -1.356814000      0.072826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1.195768000     -1.086938000     -1.01497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0.900462000      0.213623000     -1.462117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1.196418000      2.332282000     -1.055840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2.632593000      1.857486000      0.97988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3.056833000     -0.526642000      1.628277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0.808844000     -1.956960000     -1.555634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0.276767000      0.361190000     -2.34748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1.414946000     -1.306741000      0.745170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lastRenderedPageBreak/>
        <w:t>6       -2.206087000     -1.043928000     -0.38610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2.442335000      0.293645000     -0.75207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7       -1.953629000      1.356971000     -0.072455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1.195644000      1.086682000      1.01530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0.900514000     -0.214052000      1.462074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1.196855000     -2.332562000      1.055216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2.632875000     -1.856987000     -0.980407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3.056606000      0.527402000     -1.628233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0.808667000      1.956492000      1.556264000</w:t>
      </w:r>
    </w:p>
    <w:p w:rsidR="0097002C" w:rsidRDefault="0097002C" w:rsidP="0097002C">
      <w:pPr>
        <w:rPr>
          <w:lang w:val="en-US"/>
        </w:rPr>
      </w:pPr>
      <w:r w:rsidRPr="0097002C">
        <w:rPr>
          <w:lang w:val="en-US"/>
        </w:rPr>
        <w:t>1       -0.276789000     -0.361921000      2.347386000</w:t>
      </w:r>
    </w:p>
    <w:p w:rsidR="0097002C" w:rsidRDefault="0097002C" w:rsidP="0097002C">
      <w:pPr>
        <w:rPr>
          <w:lang w:val="en-US"/>
        </w:rPr>
      </w:pPr>
      <w:r>
        <w:rPr>
          <w:lang w:val="en-US"/>
        </w:rPr>
        <w:t>Pyrrole dimer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7        1.437953000     -0.000220000      1.224136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7       -0.908579000      0.000029000     -0.72566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1.760948000      1.132023000      0.510240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2.328037000      0.716310000     -0.700493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2.328403000     -0.715786000     -0.700686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1.761526000     -1.132112000      0.50993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1.602541000     -1.129559000     -0.35589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2.793531000     -0.714978000      0.252785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2.793549000      0.714799000      0.25292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1.602566000      1.129528000     -0.355667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0.041708000      0.000073000     -1.09194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0.930356000     -0.000460000      2.10131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1.566590000     -2.125440000      0.907043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2.713122000     -1.372369000     -1.47964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2.712319000      1.373297000     -1.479331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1.565259000      2.125143000      0.907491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1.206720000      2.122625000     -0.557618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3.571003000      1.371611000      0.641401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3.570965000     -1.371885000      0.641144000</w:t>
      </w:r>
    </w:p>
    <w:p w:rsidR="0097002C" w:rsidRDefault="0097002C" w:rsidP="0097002C">
      <w:pPr>
        <w:rPr>
          <w:lang w:val="en-US"/>
        </w:rPr>
      </w:pPr>
      <w:r w:rsidRPr="0097002C">
        <w:rPr>
          <w:lang w:val="en-US"/>
        </w:rPr>
        <w:t>1       -1.206657000     -2.122605000     -0.558020000</w:t>
      </w:r>
    </w:p>
    <w:p w:rsidR="0097002C" w:rsidRDefault="0097002C" w:rsidP="0097002C">
      <w:pPr>
        <w:rPr>
          <w:lang w:val="en-US"/>
        </w:rPr>
      </w:pPr>
      <w:r>
        <w:rPr>
          <w:lang w:val="en-US"/>
        </w:rPr>
        <w:t>Imidazole dimer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lastRenderedPageBreak/>
        <w:t>7        3.626978000     -0.447488000     -0.624106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3.643357000      0.331045000      0.51860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2.327154000     -0.607511000     -0.907459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 2.343966000      0.638527000      0.921150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7        1.520987000      0.030247000     -0.00269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4.577380000      0.629921000      0.990834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1.927215000     -1.169147000     -1.74883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1.952164000      1.217681000      1.753989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 0.488157000      0.046082000     -0.008373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7       -1.395748000      0.040242000     -0.001995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2.254221000      0.953383000     -0.587250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2.179494000     -0.881695000      0.565947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6       -3.575425000      0.579172000     -0.370270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7       -3.501048000     -0.588375000      0.363796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1.882754000      1.821040000     -1.127672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1.843078000     -1.755347000      1.118549000</w:t>
      </w:r>
    </w:p>
    <w:p w:rsidR="0097002C" w:rsidRPr="0097002C" w:rsidRDefault="0097002C" w:rsidP="0097002C">
      <w:pPr>
        <w:rPr>
          <w:lang w:val="en-US"/>
        </w:rPr>
      </w:pPr>
      <w:r w:rsidRPr="0097002C">
        <w:rPr>
          <w:lang w:val="en-US"/>
        </w:rPr>
        <w:t>1       -4.521896000      1.025090000     -0.663422000</w:t>
      </w:r>
    </w:p>
    <w:p w:rsidR="0097002C" w:rsidRPr="00165EC2" w:rsidRDefault="0097002C" w:rsidP="0097002C">
      <w:pPr>
        <w:rPr>
          <w:lang w:val="en-US"/>
        </w:rPr>
      </w:pPr>
      <w:r w:rsidRPr="0097002C">
        <w:rPr>
          <w:lang w:val="en-US"/>
        </w:rPr>
        <w:t>1       -4.287394000     -1.135227000      0.695586000</w:t>
      </w:r>
    </w:p>
    <w:sectPr w:rsidR="0097002C" w:rsidRPr="00165EC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D16"/>
    <w:rsid w:val="00165EC2"/>
    <w:rsid w:val="001B06D1"/>
    <w:rsid w:val="00347D16"/>
    <w:rsid w:val="004A31FF"/>
    <w:rsid w:val="0097002C"/>
    <w:rsid w:val="00CD340A"/>
    <w:rsid w:val="00DE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5EE63"/>
  <w15:chartTrackingRefBased/>
  <w15:docId w15:val="{E95C7DAC-C1E4-466A-BCF1-13A912296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0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167</Words>
  <Characters>6654</Characters>
  <Application>Microsoft Office Word</Application>
  <DocSecurity>0</DocSecurity>
  <Lines>55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kitnevskaya</dc:creator>
  <cp:keywords/>
  <dc:description/>
  <cp:lastModifiedBy>Anna Skitnevskaya</cp:lastModifiedBy>
  <cp:revision>5</cp:revision>
  <dcterms:created xsi:type="dcterms:W3CDTF">2025-04-14T17:15:00Z</dcterms:created>
  <dcterms:modified xsi:type="dcterms:W3CDTF">2025-04-14T17:42:00Z</dcterms:modified>
</cp:coreProperties>
</file>